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1887B" w14:textId="56CE3B21" w:rsidR="00001B4D" w:rsidRPr="004428A2" w:rsidRDefault="0085183E" w:rsidP="00001B4D">
      <w:pPr>
        <w:pStyle w:val="RIVMStandaard"/>
        <w:jc w:val="both"/>
        <w:rPr>
          <w:b/>
          <w:sz w:val="22"/>
          <w:lang w:val="en-GB"/>
        </w:rPr>
      </w:pPr>
      <w:r>
        <w:rPr>
          <w:b/>
          <w:sz w:val="22"/>
          <w:lang w:val="en-GB"/>
        </w:rPr>
        <w:t>Additional file 4</w:t>
      </w:r>
    </w:p>
    <w:p w14:paraId="2BDDC880" w14:textId="77777777" w:rsidR="00001B4D" w:rsidRPr="004428A2" w:rsidRDefault="00001B4D" w:rsidP="00001B4D">
      <w:pPr>
        <w:spacing w:line="276" w:lineRule="auto"/>
        <w:rPr>
          <w:rFonts w:eastAsia="Calibri"/>
          <w:lang w:val="en-GB"/>
        </w:rPr>
      </w:pPr>
      <w:r w:rsidRPr="004428A2">
        <w:rPr>
          <w:rFonts w:eastAsia="Calibri"/>
          <w:lang w:val="en-GB"/>
        </w:rPr>
        <w:t xml:space="preserve">The table in this appendix shows the preselected recommendations and corresponding scores of the panel.  </w:t>
      </w:r>
    </w:p>
    <w:p w14:paraId="7661ACF7" w14:textId="77777777" w:rsidR="00001B4D" w:rsidRPr="004428A2" w:rsidRDefault="00001B4D" w:rsidP="00001B4D">
      <w:pPr>
        <w:spacing w:line="276" w:lineRule="auto"/>
        <w:rPr>
          <w:rFonts w:eastAsia="Calibri"/>
          <w:lang w:val="en-GB"/>
        </w:rPr>
      </w:pPr>
    </w:p>
    <w:p w14:paraId="1C357119" w14:textId="77777777" w:rsidR="00001B4D" w:rsidRPr="004428A2" w:rsidRDefault="00001B4D" w:rsidP="00001B4D">
      <w:pPr>
        <w:spacing w:line="276" w:lineRule="auto"/>
        <w:rPr>
          <w:rFonts w:eastAsia="Calibri"/>
          <w:lang w:val="en-GB"/>
        </w:rPr>
      </w:pPr>
    </w:p>
    <w:p w14:paraId="49409F2D" w14:textId="77777777" w:rsidR="00001B4D" w:rsidRPr="004428A2" w:rsidRDefault="00001B4D" w:rsidP="00001B4D">
      <w:pPr>
        <w:pStyle w:val="RIVMStandaard"/>
        <w:jc w:val="both"/>
        <w:rPr>
          <w:b/>
          <w:sz w:val="22"/>
          <w:lang w:val="en-GB"/>
        </w:rPr>
      </w:pPr>
    </w:p>
    <w:tbl>
      <w:tblPr>
        <w:tblStyle w:val="Lichtelijst"/>
        <w:tblW w:w="4515" w:type="pct"/>
        <w:tblLayout w:type="fixed"/>
        <w:tblLook w:val="04A0" w:firstRow="1" w:lastRow="0" w:firstColumn="1" w:lastColumn="0" w:noHBand="0" w:noVBand="1"/>
      </w:tblPr>
      <w:tblGrid>
        <w:gridCol w:w="4469"/>
        <w:gridCol w:w="448"/>
        <w:gridCol w:w="443"/>
        <w:gridCol w:w="448"/>
        <w:gridCol w:w="448"/>
        <w:gridCol w:w="448"/>
        <w:gridCol w:w="448"/>
        <w:gridCol w:w="443"/>
        <w:gridCol w:w="443"/>
        <w:gridCol w:w="443"/>
        <w:gridCol w:w="443"/>
        <w:gridCol w:w="443"/>
        <w:gridCol w:w="727"/>
        <w:gridCol w:w="727"/>
        <w:gridCol w:w="727"/>
        <w:gridCol w:w="1029"/>
      </w:tblGrid>
      <w:tr w:rsidR="00001B4D" w:rsidRPr="004428A2" w14:paraId="254A8338" w14:textId="77777777" w:rsidTr="00C53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276C0C" w14:textId="77777777" w:rsidR="00001B4D" w:rsidRPr="004428A2" w:rsidRDefault="00001B4D" w:rsidP="00C532BF">
            <w:pPr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eastAsia="Times New Roman" w:cs="Calibri"/>
                <w:color w:val="auto"/>
                <w:sz w:val="16"/>
                <w:szCs w:val="16"/>
                <w:lang w:val="en-GB"/>
              </w:rPr>
              <w:t>Recommendation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3668D503" w14:textId="77777777" w:rsidR="00001B4D" w:rsidRPr="004428A2" w:rsidRDefault="00001B4D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1 Not relevant</w:t>
            </w:r>
          </w:p>
        </w:tc>
        <w:tc>
          <w:tcPr>
            <w:tcW w:w="1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6EC0A6F5" w14:textId="77777777" w:rsidR="00001B4D" w:rsidRPr="004428A2" w:rsidRDefault="00001B4D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6FD20128" w14:textId="77777777" w:rsidR="00001B4D" w:rsidRPr="004428A2" w:rsidRDefault="00001B4D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3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66835AFB" w14:textId="77777777" w:rsidR="00001B4D" w:rsidRPr="004428A2" w:rsidRDefault="00001B4D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58464E56" w14:textId="77777777" w:rsidR="00001B4D" w:rsidRPr="004428A2" w:rsidRDefault="00001B4D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5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1C381C73" w14:textId="77777777" w:rsidR="00001B4D" w:rsidRPr="004428A2" w:rsidRDefault="00001B4D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2FA82E23" w14:textId="77777777" w:rsidR="00001B4D" w:rsidRPr="004428A2" w:rsidRDefault="00001B4D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7</w:t>
            </w:r>
          </w:p>
        </w:tc>
        <w:tc>
          <w:tcPr>
            <w:tcW w:w="1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61FEBDB1" w14:textId="77777777" w:rsidR="00001B4D" w:rsidRPr="004428A2" w:rsidRDefault="00001B4D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04C02C5C" w14:textId="77777777" w:rsidR="00001B4D" w:rsidRPr="004428A2" w:rsidRDefault="00001B4D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9 Very relevant</w:t>
            </w:r>
          </w:p>
        </w:tc>
        <w:tc>
          <w:tcPr>
            <w:tcW w:w="1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hideMark/>
          </w:tcPr>
          <w:p w14:paraId="5B727EF7" w14:textId="77777777" w:rsidR="00001B4D" w:rsidRPr="004428A2" w:rsidRDefault="00001B4D" w:rsidP="00C532BF">
            <w:pPr>
              <w:spacing w:after="200" w:line="276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No opinion</w:t>
            </w:r>
          </w:p>
        </w:tc>
        <w:tc>
          <w:tcPr>
            <w:tcW w:w="1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7DB6C0" w14:textId="77777777" w:rsidR="00001B4D" w:rsidRPr="004428A2" w:rsidRDefault="00001B4D" w:rsidP="00C532BF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428A2">
              <w:rPr>
                <w:color w:val="auto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D8C89B" w14:textId="77777777" w:rsidR="00001B4D" w:rsidRPr="004428A2" w:rsidRDefault="00001B4D" w:rsidP="00C532BF">
            <w:pPr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Percentage 1-3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14:paraId="0694A885" w14:textId="77777777" w:rsidR="00001B4D" w:rsidRPr="004428A2" w:rsidRDefault="00001B4D" w:rsidP="00C532BF">
            <w:pPr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Percentage 4-6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11B15D" w14:textId="77777777" w:rsidR="00001B4D" w:rsidRPr="004428A2" w:rsidRDefault="00001B4D" w:rsidP="00C532BF">
            <w:pPr>
              <w:spacing w:line="276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Percentage 7-9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CDF55C" w14:textId="77777777" w:rsidR="00001B4D" w:rsidRPr="004428A2" w:rsidRDefault="00001B4D" w:rsidP="00C532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 w:val="0"/>
                <w:color w:val="auto"/>
                <w:sz w:val="16"/>
                <w:szCs w:val="16"/>
                <w:lang w:val="en-GB"/>
              </w:rPr>
              <w:t>Conclusion</w:t>
            </w:r>
          </w:p>
        </w:tc>
      </w:tr>
      <w:tr w:rsidR="00001B4D" w:rsidRPr="004428A2" w14:paraId="76E369F9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698C90C" w14:textId="77777777" w:rsidR="00001B4D" w:rsidRPr="004428A2" w:rsidRDefault="00001B4D" w:rsidP="00C532BF">
            <w:pPr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Governance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E6592B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9B99F7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1285CA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477F94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9A37EA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03F70D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CD7BDB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B9613B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77FFDF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43FEC4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358A5C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ADBB2E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</w:tcPr>
          <w:p w14:paraId="696B474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</w:tcPr>
          <w:p w14:paraId="539B005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C69836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001B4D" w:rsidRPr="004428A2" w14:paraId="5F0FA043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4" w:space="0" w:color="auto"/>
              <w:left w:val="single" w:sz="12" w:space="0" w:color="auto"/>
            </w:tcBorders>
            <w:hideMark/>
          </w:tcPr>
          <w:p w14:paraId="0D656807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Emergency preparedness should be integrated in national health strategies, financing and plans.*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06547DA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72664B5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5964F4E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11138FC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368024B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6D0DE66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494E1B9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548680C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4707EA6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15B73DA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31C585F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  <w:vAlign w:val="center"/>
          </w:tcPr>
          <w:p w14:paraId="01B11B1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02690A5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2BE5BF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BD9D6B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3DFBD77B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75841A48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Multi-sectoral emergency risk management policies and legislation include public health treats.*</w:t>
            </w:r>
          </w:p>
        </w:tc>
        <w:tc>
          <w:tcPr>
            <w:tcW w:w="178" w:type="pct"/>
            <w:noWrap/>
            <w:vAlign w:val="center"/>
          </w:tcPr>
          <w:p w14:paraId="67F1243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2907D0D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2BE28C3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D28D20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120D053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188D15A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77853E6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noWrap/>
            <w:vAlign w:val="center"/>
          </w:tcPr>
          <w:p w14:paraId="4DB7C3D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1DE1FC6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019C023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590CA2F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54D481B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,3%</w:t>
            </w:r>
          </w:p>
        </w:tc>
        <w:tc>
          <w:tcPr>
            <w:tcW w:w="289" w:type="pct"/>
            <w:vAlign w:val="center"/>
          </w:tcPr>
          <w:p w14:paraId="7780762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,3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641DD5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3,3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7D4E90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61F5D1BE" w14:textId="77777777" w:rsidTr="00C532B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018656F0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. A national Public Health Emergency Preparedness Plan should be developed, kept updated or endorsed by e.g. National Competent Body.</w:t>
            </w:r>
          </w:p>
        </w:tc>
        <w:tc>
          <w:tcPr>
            <w:tcW w:w="178" w:type="pct"/>
            <w:noWrap/>
            <w:vAlign w:val="center"/>
          </w:tcPr>
          <w:p w14:paraId="19C1F31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4097217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00EB46A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5D025F3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3F0BA60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8" w:type="pct"/>
            <w:noWrap/>
            <w:vAlign w:val="center"/>
          </w:tcPr>
          <w:p w14:paraId="3CEE740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22E5FD9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6C3D996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noWrap/>
            <w:vAlign w:val="center"/>
          </w:tcPr>
          <w:p w14:paraId="1232528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76" w:type="pct"/>
            <w:noWrap/>
            <w:vAlign w:val="center"/>
          </w:tcPr>
          <w:p w14:paraId="2F946CF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6C261A5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noWrap/>
            <w:vAlign w:val="center"/>
          </w:tcPr>
          <w:p w14:paraId="0CCDAC8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vAlign w:val="center"/>
          </w:tcPr>
          <w:p w14:paraId="495FF1E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3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0CF523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2,6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C916C5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1FF5A8C5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2E7C5BB3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 xml:space="preserve">3. Preparedness planning should include a self-assessment, involving identification of gaps and possible solutions, human </w:t>
            </w:r>
          </w:p>
          <w:p w14:paraId="73D6B2F2" w14:textId="77777777" w:rsidR="00001B4D" w:rsidRPr="004428A2" w:rsidRDefault="00001B4D" w:rsidP="00C532BF">
            <w:pPr>
              <w:tabs>
                <w:tab w:val="right" w:pos="4348"/>
              </w:tabs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resources capacity, relevant national stakeholders.</w:t>
            </w:r>
          </w:p>
        </w:tc>
        <w:tc>
          <w:tcPr>
            <w:tcW w:w="178" w:type="pct"/>
            <w:noWrap/>
            <w:vAlign w:val="center"/>
          </w:tcPr>
          <w:p w14:paraId="0E9BF4B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1007BB4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13A7EEA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2C7C4DE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8" w:type="pct"/>
            <w:noWrap/>
            <w:vAlign w:val="center"/>
          </w:tcPr>
          <w:p w14:paraId="37C61FD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46C145E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7FA3F9A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noWrap/>
            <w:vAlign w:val="center"/>
          </w:tcPr>
          <w:p w14:paraId="50AE294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6" w:type="pct"/>
            <w:noWrap/>
            <w:vAlign w:val="center"/>
          </w:tcPr>
          <w:p w14:paraId="4471808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6" w:type="pct"/>
            <w:noWrap/>
            <w:vAlign w:val="center"/>
          </w:tcPr>
          <w:p w14:paraId="515B78D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D373E0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0B5434D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vAlign w:val="center"/>
          </w:tcPr>
          <w:p w14:paraId="387B035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,7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23B795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7,0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EAAF7E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21B268AF" w14:textId="77777777" w:rsidTr="00C532B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2E586276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5. Preparedness planning should include assessing and strengthening existing capacities (structures/services, staff equipment, written plans for preparedness, standard operating procedures).</w:t>
            </w:r>
          </w:p>
        </w:tc>
        <w:tc>
          <w:tcPr>
            <w:tcW w:w="178" w:type="pct"/>
            <w:noWrap/>
            <w:vAlign w:val="center"/>
          </w:tcPr>
          <w:p w14:paraId="0FC61AF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E0638B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0FBBD34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33A40C4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3776D07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6428173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710F2C0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6E184E2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6" w:type="pct"/>
            <w:noWrap/>
            <w:vAlign w:val="center"/>
          </w:tcPr>
          <w:p w14:paraId="357BDB2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6" w:type="pct"/>
            <w:noWrap/>
            <w:vAlign w:val="center"/>
          </w:tcPr>
          <w:p w14:paraId="6B935A0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0EF1D03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6DCD38E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5%</w:t>
            </w:r>
          </w:p>
        </w:tc>
        <w:tc>
          <w:tcPr>
            <w:tcW w:w="289" w:type="pct"/>
            <w:vAlign w:val="center"/>
          </w:tcPr>
          <w:p w14:paraId="750DB45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5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9CD2CB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0,9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F39A66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61DA082B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5466C72F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2. Preparedness planning should ensure cross-sectorial collaboration and clearly defined roles and responsibilities for all stakeholders.</w:t>
            </w:r>
          </w:p>
        </w:tc>
        <w:tc>
          <w:tcPr>
            <w:tcW w:w="178" w:type="pct"/>
            <w:noWrap/>
            <w:vAlign w:val="center"/>
          </w:tcPr>
          <w:p w14:paraId="05F4261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026666A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D7BBDE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7F31F09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39E8746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25C6644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47015E2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noWrap/>
            <w:vAlign w:val="center"/>
          </w:tcPr>
          <w:p w14:paraId="1A866CD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" w:type="pct"/>
            <w:noWrap/>
            <w:vAlign w:val="center"/>
          </w:tcPr>
          <w:p w14:paraId="3209558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6" w:type="pct"/>
            <w:noWrap/>
            <w:vAlign w:val="center"/>
          </w:tcPr>
          <w:p w14:paraId="2B241B4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2338365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noWrap/>
            <w:vAlign w:val="center"/>
          </w:tcPr>
          <w:p w14:paraId="3E89412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3295730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,7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A6B733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1,3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72F04D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12B2595B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047845E5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5. Priority public health risks and resources should be mapped and utilized.</w:t>
            </w:r>
          </w:p>
        </w:tc>
        <w:tc>
          <w:tcPr>
            <w:tcW w:w="178" w:type="pct"/>
            <w:noWrap/>
            <w:vAlign w:val="center"/>
          </w:tcPr>
          <w:p w14:paraId="151E27B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40E6D3A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72517EC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3B79C0C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48E68C4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8" w:type="pct"/>
            <w:noWrap/>
            <w:vAlign w:val="center"/>
          </w:tcPr>
          <w:p w14:paraId="4FA174A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" w:type="pct"/>
            <w:noWrap/>
            <w:vAlign w:val="center"/>
          </w:tcPr>
          <w:p w14:paraId="0004651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43A5D41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4BC6D99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6" w:type="pct"/>
            <w:noWrap/>
            <w:vAlign w:val="center"/>
          </w:tcPr>
          <w:p w14:paraId="2697408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1392D1B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0282F63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752CC5C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26,1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1ABE0F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3,9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9E2891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412F88CD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5F1AA04B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lastRenderedPageBreak/>
              <w:t>18. A specific national framework should be in place for priority threats (such as pandemic Influenza) across all sectors.</w:t>
            </w:r>
          </w:p>
        </w:tc>
        <w:tc>
          <w:tcPr>
            <w:tcW w:w="178" w:type="pct"/>
            <w:noWrap/>
            <w:vAlign w:val="center"/>
          </w:tcPr>
          <w:p w14:paraId="1B844BD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D5E54D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66E99ED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B80473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73382AD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4CD1817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noWrap/>
            <w:vAlign w:val="center"/>
          </w:tcPr>
          <w:p w14:paraId="1C60344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31C177C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noWrap/>
            <w:vAlign w:val="center"/>
          </w:tcPr>
          <w:p w14:paraId="661D092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76" w:type="pct"/>
            <w:noWrap/>
            <w:vAlign w:val="center"/>
          </w:tcPr>
          <w:p w14:paraId="02F4DA5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0667EAE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5BAC8B5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0569B7F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,1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3C3AB4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0,9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48F1BE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0BF35F38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579FE64E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24. Laboratory services should be available to test for priority health threats.</w:t>
            </w:r>
          </w:p>
        </w:tc>
        <w:tc>
          <w:tcPr>
            <w:tcW w:w="178" w:type="pct"/>
            <w:noWrap/>
            <w:vAlign w:val="center"/>
          </w:tcPr>
          <w:p w14:paraId="2C53234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0C7CB4E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733F90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0FE53A7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6801A90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8" w:type="pct"/>
            <w:noWrap/>
            <w:vAlign w:val="center"/>
          </w:tcPr>
          <w:p w14:paraId="22BF10D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16F50B8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51C704B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noWrap/>
            <w:vAlign w:val="center"/>
          </w:tcPr>
          <w:p w14:paraId="5B0CCAC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76" w:type="pct"/>
            <w:noWrap/>
            <w:vAlign w:val="center"/>
          </w:tcPr>
          <w:p w14:paraId="14CD110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1A12613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noWrap/>
            <w:vAlign w:val="center"/>
          </w:tcPr>
          <w:p w14:paraId="4E27DBC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6A287ED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,3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E962A5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7,5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1E2FC3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3A1D889F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12989D85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26. Preparedness should involve national, regional and global networks.</w:t>
            </w:r>
          </w:p>
        </w:tc>
        <w:tc>
          <w:tcPr>
            <w:tcW w:w="178" w:type="pct"/>
            <w:noWrap/>
            <w:vAlign w:val="center"/>
          </w:tcPr>
          <w:p w14:paraId="03DFB74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88809D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55ED990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17137B6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6172EA0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8" w:type="pct"/>
            <w:noWrap/>
            <w:vAlign w:val="center"/>
          </w:tcPr>
          <w:p w14:paraId="1089CC5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116FFFD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10B7A33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6" w:type="pct"/>
            <w:noWrap/>
            <w:vAlign w:val="center"/>
          </w:tcPr>
          <w:p w14:paraId="6FFD5E5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6" w:type="pct"/>
            <w:noWrap/>
            <w:vAlign w:val="center"/>
          </w:tcPr>
          <w:p w14:paraId="6618A53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5A86193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65818F8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366CB56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2,5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3788F4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3,3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31C921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249D3CCD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1A0F16CD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27. Collaboration between countries should be in place to maintain high levels of preparedness.</w:t>
            </w:r>
          </w:p>
        </w:tc>
        <w:tc>
          <w:tcPr>
            <w:tcW w:w="178" w:type="pct"/>
            <w:noWrap/>
            <w:vAlign w:val="center"/>
          </w:tcPr>
          <w:p w14:paraId="4FEA848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72EBD30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5C0BFAD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52A35D5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60403B1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1B2746C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4CD247C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" w:type="pct"/>
            <w:noWrap/>
            <w:vAlign w:val="center"/>
          </w:tcPr>
          <w:p w14:paraId="3A19A70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76" w:type="pct"/>
            <w:noWrap/>
            <w:vAlign w:val="center"/>
          </w:tcPr>
          <w:p w14:paraId="052A187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" w:type="pct"/>
            <w:noWrap/>
            <w:vAlign w:val="center"/>
          </w:tcPr>
          <w:p w14:paraId="3AF9E51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1FD6D5B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0FD0801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4CCF440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,1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670BD0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0,9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E11314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57AF2AE9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3F32589E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29. National IHR Focal Points functions and operations should be in place as defined by the IHR (2005).</w:t>
            </w:r>
          </w:p>
        </w:tc>
        <w:tc>
          <w:tcPr>
            <w:tcW w:w="178" w:type="pct"/>
            <w:noWrap/>
            <w:vAlign w:val="center"/>
          </w:tcPr>
          <w:p w14:paraId="097E7E9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54CA39F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6D1FC3C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76A58DF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4844284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79C9124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1CE8D9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5C1A165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noWrap/>
            <w:vAlign w:val="center"/>
          </w:tcPr>
          <w:p w14:paraId="6FD814E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76" w:type="pct"/>
            <w:noWrap/>
            <w:vAlign w:val="center"/>
          </w:tcPr>
          <w:p w14:paraId="4FA76B3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64C9E45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noWrap/>
            <w:vAlign w:val="center"/>
          </w:tcPr>
          <w:p w14:paraId="3049CE0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1A709B2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CFD407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A9F2DD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6671D475" w14:textId="77777777" w:rsidTr="00C532B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760E0C40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36. Public Health authorities (i.e. decision-makers) should establish communication policies and procedures to develop, coordinate, and disseminate information related to an event of public health concern.</w:t>
            </w:r>
          </w:p>
        </w:tc>
        <w:tc>
          <w:tcPr>
            <w:tcW w:w="178" w:type="pct"/>
            <w:noWrap/>
            <w:vAlign w:val="center"/>
          </w:tcPr>
          <w:p w14:paraId="13F8EAC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4F5309E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3FAF3B8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408AAF3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37175C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52C10D9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53343F9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" w:type="pct"/>
            <w:noWrap/>
            <w:vAlign w:val="center"/>
          </w:tcPr>
          <w:p w14:paraId="1677570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" w:type="pct"/>
            <w:noWrap/>
            <w:vAlign w:val="center"/>
          </w:tcPr>
          <w:p w14:paraId="7B514CC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6" w:type="pct"/>
            <w:noWrap/>
            <w:vAlign w:val="center"/>
          </w:tcPr>
          <w:p w14:paraId="78FA52F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64DB94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noWrap/>
            <w:vAlign w:val="center"/>
          </w:tcPr>
          <w:p w14:paraId="5EC8BF4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565E669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E91EB3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EF8B62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252FB8F3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37F06CDD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44. Information related to an event should be disseminated to the public, in order to explain the outbreak, to establish confidence and to minimize the risk of infection.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1D8D246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4AB9DC7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574B3CF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7C6E75A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34A4115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1539D45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66945EC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6505E41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2E0B5B3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04B6E3D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774F4B9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noWrap/>
            <w:vAlign w:val="center"/>
          </w:tcPr>
          <w:p w14:paraId="3813478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56AAF88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,7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780C422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1,3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951E0F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856AE7" w14:paraId="59E03496" w14:textId="77777777" w:rsidTr="00C532B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2D7009E" w14:textId="77777777" w:rsidR="00001B4D" w:rsidRPr="004428A2" w:rsidRDefault="00001B4D" w:rsidP="00C532BF">
            <w:pPr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Developing competencies (Education, training &amp; simulation exercise)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D3F8C0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9EBF88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AB3DE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073548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37DEDE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11C4EE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60B85D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319D94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1B2489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F98DA1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5F3BED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2EDC66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E0438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48AF55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1F3325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001B4D" w:rsidRPr="004428A2" w14:paraId="592FB958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4" w:space="0" w:color="auto"/>
              <w:left w:val="single" w:sz="12" w:space="0" w:color="auto"/>
            </w:tcBorders>
            <w:hideMark/>
          </w:tcPr>
          <w:p w14:paraId="094E42AD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.  Skills and competences of public health personnel should be strengthened to sustain public health surveillance and response at all levels of the health system.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1A6094B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06359D8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51E8F93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71AE980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520A98C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7B942DD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7EB03EC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4A64CA2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17AB479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20E6C33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4FDB56B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  <w:vAlign w:val="center"/>
          </w:tcPr>
          <w:p w14:paraId="2C9A867E" w14:textId="77777777" w:rsidR="00001B4D" w:rsidRPr="004428A2" w:rsidRDefault="00001B4D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3F266BB6" w14:textId="77777777" w:rsidR="00001B4D" w:rsidRPr="004428A2" w:rsidRDefault="00001B4D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3,6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FFEFA16" w14:textId="77777777" w:rsidR="00001B4D" w:rsidRPr="004428A2" w:rsidRDefault="00001B4D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6,4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3CCF71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6F2ABB7F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</w:tcBorders>
            <w:hideMark/>
          </w:tcPr>
          <w:p w14:paraId="16E64135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3.  Education, training and exercises should be part of an organization’s preparedness planning activities.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1A6058B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D38ECE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BE5342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30DCA8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31E7BA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37A5F8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38B092B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8FA59D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756612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77D913C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5DD82BC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4915635D" w14:textId="77777777" w:rsidR="00001B4D" w:rsidRPr="004428A2" w:rsidRDefault="00001B4D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491C558" w14:textId="77777777" w:rsidR="00001B4D" w:rsidRPr="004428A2" w:rsidRDefault="00001B4D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74CA3A5" w14:textId="77777777" w:rsidR="00001B4D" w:rsidRPr="004428A2" w:rsidRDefault="00001B4D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22EF99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5529D31D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5567F192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4.  Public Health authorities should assess the level of preparedness through simulation exercises.</w:t>
            </w:r>
          </w:p>
        </w:tc>
        <w:tc>
          <w:tcPr>
            <w:tcW w:w="178" w:type="pct"/>
            <w:noWrap/>
            <w:vAlign w:val="center"/>
          </w:tcPr>
          <w:p w14:paraId="0FAB406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7D1E15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09BEBC7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755116B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42E1637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5BB299B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6DC0ADA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13D25F7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noWrap/>
            <w:vAlign w:val="center"/>
          </w:tcPr>
          <w:p w14:paraId="08A45D6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noWrap/>
            <w:vAlign w:val="center"/>
          </w:tcPr>
          <w:p w14:paraId="24A0DD3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4A54414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1D5A2681" w14:textId="77777777" w:rsidR="00001B4D" w:rsidRPr="004428A2" w:rsidRDefault="00001B4D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2683DC2F" w14:textId="77777777" w:rsidR="00001B4D" w:rsidRPr="004428A2" w:rsidRDefault="00001B4D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,1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BA2CF31" w14:textId="77777777" w:rsidR="00001B4D" w:rsidRPr="004428A2" w:rsidRDefault="00001B4D" w:rsidP="00C5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0,9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FF355A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0A0972D7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</w:tcBorders>
            <w:hideMark/>
          </w:tcPr>
          <w:p w14:paraId="4094EB82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0.  Initial aims and objectives of education, training, and exercises should be evaluated and lessons learned documented in a report.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C1BAA4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3C5F32C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B2C4B8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5D5AFD5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06B6F23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3377E80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1A0C19A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5D41B4D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3CC4C39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6390B6B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41BDBD0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708B03F" w14:textId="77777777" w:rsidR="00001B4D" w:rsidRPr="004428A2" w:rsidRDefault="00001B4D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,7%</w:t>
            </w:r>
          </w:p>
        </w:tc>
        <w:tc>
          <w:tcPr>
            <w:tcW w:w="289" w:type="pc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135E3569" w14:textId="77777777" w:rsidR="00001B4D" w:rsidRPr="004428A2" w:rsidRDefault="00001B4D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3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2033AC6D" w14:textId="77777777" w:rsidR="00001B4D" w:rsidRPr="004428A2" w:rsidRDefault="00001B4D" w:rsidP="00C5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78,3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96A9CA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19A46531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12" w:space="0" w:color="auto"/>
              <w:left w:val="single" w:sz="12" w:space="0" w:color="auto"/>
            </w:tcBorders>
          </w:tcPr>
          <w:p w14:paraId="27875B6D" w14:textId="77777777" w:rsidR="00001B4D" w:rsidRPr="004428A2" w:rsidRDefault="00001B4D" w:rsidP="00C532BF">
            <w:pPr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lastRenderedPageBreak/>
              <w:t>Surveillance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noWrap/>
            <w:vAlign w:val="center"/>
          </w:tcPr>
          <w:p w14:paraId="0ECB3CB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25E5035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</w:tcBorders>
            <w:noWrap/>
            <w:vAlign w:val="center"/>
          </w:tcPr>
          <w:p w14:paraId="5DBDBF5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</w:tcBorders>
            <w:noWrap/>
            <w:vAlign w:val="center"/>
          </w:tcPr>
          <w:p w14:paraId="5361BF2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</w:tcBorders>
            <w:noWrap/>
            <w:vAlign w:val="center"/>
          </w:tcPr>
          <w:p w14:paraId="67EDFEA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</w:tcBorders>
            <w:noWrap/>
            <w:vAlign w:val="center"/>
          </w:tcPr>
          <w:p w14:paraId="304EFFD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61B9DDA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3278535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4D22E38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4E7EF26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772737A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</w:tcBorders>
            <w:noWrap/>
            <w:vAlign w:val="center"/>
          </w:tcPr>
          <w:p w14:paraId="368E1B3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</w:tcBorders>
            <w:vAlign w:val="center"/>
          </w:tcPr>
          <w:p w14:paraId="04B7E7D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E455C6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5F596B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001B4D" w:rsidRPr="004428A2" w14:paraId="54606D5B" w14:textId="77777777" w:rsidTr="00C532B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52CAD9CC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.  Public Health authorities should have an indicator-based surveillance system in place (e.g. syndromic surveillance or mortality surveillance).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noWrap/>
            <w:vAlign w:val="center"/>
          </w:tcPr>
          <w:p w14:paraId="4B124E8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185AC48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noWrap/>
            <w:vAlign w:val="center"/>
          </w:tcPr>
          <w:p w14:paraId="6D32D0E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noWrap/>
            <w:vAlign w:val="center"/>
          </w:tcPr>
          <w:p w14:paraId="51840D0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noWrap/>
            <w:vAlign w:val="center"/>
          </w:tcPr>
          <w:p w14:paraId="51F55FF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12" w:space="0" w:color="auto"/>
            </w:tcBorders>
            <w:noWrap/>
            <w:vAlign w:val="center"/>
          </w:tcPr>
          <w:p w14:paraId="4D6EB7E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2B9215D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1E5C11A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4D1CF60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6B17284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noWrap/>
            <w:vAlign w:val="center"/>
          </w:tcPr>
          <w:p w14:paraId="727145C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top w:val="single" w:sz="12" w:space="0" w:color="auto"/>
            </w:tcBorders>
            <w:noWrap/>
            <w:vAlign w:val="center"/>
          </w:tcPr>
          <w:p w14:paraId="7E8E7AE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12" w:space="0" w:color="auto"/>
            </w:tcBorders>
            <w:vAlign w:val="center"/>
          </w:tcPr>
          <w:p w14:paraId="3B0D856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0C45F2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5,7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883D3C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18949DDF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125023C3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3.  Public Health authorities should have an event-based surveillance system in place (e.g. media surveillance).</w:t>
            </w:r>
          </w:p>
        </w:tc>
        <w:tc>
          <w:tcPr>
            <w:tcW w:w="178" w:type="pct"/>
            <w:noWrap/>
            <w:vAlign w:val="center"/>
          </w:tcPr>
          <w:p w14:paraId="2778B24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5C5D123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79914E9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56815CB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3BCF7CA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8" w:type="pct"/>
            <w:noWrap/>
            <w:vAlign w:val="center"/>
          </w:tcPr>
          <w:p w14:paraId="21ECE84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" w:type="pct"/>
            <w:noWrap/>
            <w:vAlign w:val="center"/>
          </w:tcPr>
          <w:p w14:paraId="1897EA0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16FAAAA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" w:type="pct"/>
            <w:noWrap/>
            <w:vAlign w:val="center"/>
          </w:tcPr>
          <w:p w14:paraId="297259E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6" w:type="pct"/>
            <w:noWrap/>
            <w:vAlign w:val="center"/>
          </w:tcPr>
          <w:p w14:paraId="22F0EA5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0F59B34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7F3FE88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vAlign w:val="center"/>
          </w:tcPr>
          <w:p w14:paraId="51C7C02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26,1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722AA6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69,6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7EFE0E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Discussion</w:t>
            </w:r>
          </w:p>
        </w:tc>
      </w:tr>
      <w:tr w:rsidR="00001B4D" w:rsidRPr="004428A2" w14:paraId="10C5F73C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18792937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5.  Public Health authorities should participate in EU surveillance networks.</w:t>
            </w:r>
          </w:p>
        </w:tc>
        <w:tc>
          <w:tcPr>
            <w:tcW w:w="178" w:type="pct"/>
            <w:noWrap/>
            <w:vAlign w:val="center"/>
          </w:tcPr>
          <w:p w14:paraId="7B2ED51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4EB25A8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B46DDB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58B4303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13AB529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E8BB70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40F886E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195BB76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noWrap/>
            <w:vAlign w:val="center"/>
          </w:tcPr>
          <w:p w14:paraId="6E9733A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6" w:type="pct"/>
            <w:noWrap/>
            <w:vAlign w:val="center"/>
          </w:tcPr>
          <w:p w14:paraId="39A5233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0F460DB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noWrap/>
            <w:vAlign w:val="center"/>
          </w:tcPr>
          <w:p w14:paraId="0D88F98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5ADA686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5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7E4B4A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5,5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BF4289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410D33A8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15AA6C47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6.  The surveillance system should meet EU &amp; WHO standards with regard to epidemiological data on all diseases under EU surveillance, their case definitions, and reporting protocols.</w:t>
            </w:r>
          </w:p>
        </w:tc>
        <w:tc>
          <w:tcPr>
            <w:tcW w:w="178" w:type="pct"/>
            <w:noWrap/>
            <w:vAlign w:val="center"/>
          </w:tcPr>
          <w:p w14:paraId="46088B1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50CD3DD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6CCA08F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1DC6DDD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713999E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49D15AF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7F9B132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" w:type="pct"/>
            <w:noWrap/>
            <w:vAlign w:val="center"/>
          </w:tcPr>
          <w:p w14:paraId="7B3BFC6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noWrap/>
            <w:vAlign w:val="center"/>
          </w:tcPr>
          <w:p w14:paraId="474E6E2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76" w:type="pct"/>
            <w:noWrap/>
            <w:vAlign w:val="center"/>
          </w:tcPr>
          <w:p w14:paraId="26E4C8A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1F36E0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62D048C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6B84AC0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BC9133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5,7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BF2EA2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4681C9B8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32837FEF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8.  Surveillance data should be systematically and regularly reported to the relevant sectors and stakeholders.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79CFCDB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3414A44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16EFF35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0E563FF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1DE1DDC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7D04C67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3B3FD55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1AE9724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08D1122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57B293F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78E3929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noWrap/>
            <w:vAlign w:val="center"/>
          </w:tcPr>
          <w:p w14:paraId="4D7AC01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7927C5C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05DAA56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5,7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008390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7C581462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7C246671" w14:textId="77777777" w:rsidR="00001B4D" w:rsidRPr="004428A2" w:rsidRDefault="00001B4D" w:rsidP="00C532BF">
            <w:pPr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Risk assessment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B7AEBA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5AEF6A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43A2D9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6F4563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9C840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D82BB2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B532F4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14A45C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964EFD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050E1B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EF290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706CB3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ADD52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9D6A4B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A79C3C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001B4D" w:rsidRPr="004428A2" w14:paraId="1E0FC1B1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4" w:space="0" w:color="auto"/>
              <w:left w:val="single" w:sz="12" w:space="0" w:color="auto"/>
              <w:bottom w:val="single" w:sz="8" w:space="0" w:color="000000" w:themeColor="text1"/>
            </w:tcBorders>
            <w:hideMark/>
          </w:tcPr>
          <w:p w14:paraId="5A13002A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. Alerts and early warnings should be assessed based on a joint analysis of the surveillance data.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25FA422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0CC94F9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21FEA01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40500BC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59E0124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042A10D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5CD5339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7A2A059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39267AB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143E326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3121035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5A8A23F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0092317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37F81D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DA3C02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5F5CC10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5D8660E4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2.  A risk assessment team should be assembled to assess the risks of a (possible) event of Public Health concern.</w:t>
            </w:r>
          </w:p>
        </w:tc>
        <w:tc>
          <w:tcPr>
            <w:tcW w:w="178" w:type="pct"/>
            <w:noWrap/>
            <w:vAlign w:val="center"/>
          </w:tcPr>
          <w:p w14:paraId="073FF08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AFA715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34DBB0D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6B1CCAF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4AA3B79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05C7869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noWrap/>
            <w:vAlign w:val="center"/>
          </w:tcPr>
          <w:p w14:paraId="5283C53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2431D82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noWrap/>
            <w:vAlign w:val="center"/>
          </w:tcPr>
          <w:p w14:paraId="273F003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76" w:type="pct"/>
            <w:noWrap/>
            <w:vAlign w:val="center"/>
          </w:tcPr>
          <w:p w14:paraId="36F88EA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788597D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381F515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2480A45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3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62E663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7,0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D1525E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6CA2A0C9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</w:tcBorders>
            <w:hideMark/>
          </w:tcPr>
          <w:p w14:paraId="0464F6FE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4.  Risk assessment should be used to aid preparedness planning of response activities.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3064278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0D4CEA7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5ACBA63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51B403F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0208E3D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A1A538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4F041FE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6C484C3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CA194E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4DDA4C8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4AB7362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71A659B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15CC23D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538698B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D9E4AA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6FC6A21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5FF412C" w14:textId="77777777" w:rsidR="00001B4D" w:rsidRPr="004428A2" w:rsidRDefault="00001B4D" w:rsidP="00C532BF">
            <w:pPr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Risk and crisis management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C73FC1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89AE6A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98F8EE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3690B0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FD8FBB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23D4BC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92241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5800CD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C7905D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E3023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4D8FFC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3D847B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42E3B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027710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426CE5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001B4D" w:rsidRPr="004428A2" w14:paraId="6B042C89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4" w:space="0" w:color="auto"/>
              <w:left w:val="single" w:sz="12" w:space="0" w:color="auto"/>
            </w:tcBorders>
            <w:hideMark/>
          </w:tcPr>
          <w:p w14:paraId="32444470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Specific procedures should be in place for activation and deactivation (‘stand-down’) of the health emergency response.*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000243A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71E9EB4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35F4EB6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0FF87F0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4B2D0B0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1A0BDD5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5436FA0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5C225A1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2CE83BF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6451515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1EAB467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  <w:vAlign w:val="center"/>
          </w:tcPr>
          <w:p w14:paraId="2BB9EE8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16FFD76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8,2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FF8678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1,8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7A7CA2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2BE28E48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1A2D7E34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lastRenderedPageBreak/>
              <w:t>1. An emergency operational program should be in place involving an Emergency Operations Centre, Operating Procedures and Plans, and the capacity to activate emergency operations.</w:t>
            </w:r>
          </w:p>
        </w:tc>
        <w:tc>
          <w:tcPr>
            <w:tcW w:w="178" w:type="pct"/>
            <w:noWrap/>
            <w:vAlign w:val="center"/>
          </w:tcPr>
          <w:p w14:paraId="5E4F633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269EE68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38FF0BA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B6E14F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39278D7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3D6AF57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4B58551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16C4177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76" w:type="pct"/>
            <w:noWrap/>
            <w:vAlign w:val="center"/>
          </w:tcPr>
          <w:p w14:paraId="7BC3E83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76" w:type="pct"/>
            <w:noWrap/>
            <w:vAlign w:val="center"/>
          </w:tcPr>
          <w:p w14:paraId="25B19A7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297ECE1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noWrap/>
            <w:vAlign w:val="center"/>
          </w:tcPr>
          <w:p w14:paraId="00B46D6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24D581E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DE535F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100,0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D5408C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2A1DFEFA" w14:textId="77777777" w:rsidTr="00C532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2D792E3C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2. Countries should have a tested command and control structure with clear roles and responsibilities.</w:t>
            </w:r>
          </w:p>
        </w:tc>
        <w:tc>
          <w:tcPr>
            <w:tcW w:w="178" w:type="pct"/>
            <w:noWrap/>
            <w:vAlign w:val="center"/>
          </w:tcPr>
          <w:p w14:paraId="1CEF719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28E6684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A3A65B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1D5E2BF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40C8E1C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758A09E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4BAA936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69E5779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6" w:type="pct"/>
            <w:noWrap/>
            <w:vAlign w:val="center"/>
          </w:tcPr>
          <w:p w14:paraId="232A876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6" w:type="pct"/>
            <w:noWrap/>
            <w:vAlign w:val="center"/>
          </w:tcPr>
          <w:p w14:paraId="3199F55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7A66639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noWrap/>
            <w:vAlign w:val="center"/>
          </w:tcPr>
          <w:p w14:paraId="4507BF9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554F04E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37C49C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5,7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227C0D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2F83B1BD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5BCB94DC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 xml:space="preserve">8. Multidisciplinary and </w:t>
            </w:r>
            <w:proofErr w:type="spellStart"/>
            <w:r w:rsidRPr="004428A2">
              <w:rPr>
                <w:b w:val="0"/>
                <w:sz w:val="16"/>
                <w:szCs w:val="16"/>
                <w:lang w:val="en-GB"/>
              </w:rPr>
              <w:t>multisectorial</w:t>
            </w:r>
            <w:proofErr w:type="spellEnd"/>
            <w:r w:rsidRPr="004428A2">
              <w:rPr>
                <w:b w:val="0"/>
                <w:sz w:val="16"/>
                <w:szCs w:val="16"/>
                <w:lang w:val="en-GB"/>
              </w:rPr>
              <w:t xml:space="preserve"> Rapid Response Teams (RRT) should be established and available 24 hours a day, 7 days a week.</w:t>
            </w:r>
          </w:p>
        </w:tc>
        <w:tc>
          <w:tcPr>
            <w:tcW w:w="178" w:type="pct"/>
            <w:noWrap/>
            <w:vAlign w:val="center"/>
          </w:tcPr>
          <w:p w14:paraId="2C1AA62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noWrap/>
            <w:vAlign w:val="center"/>
          </w:tcPr>
          <w:p w14:paraId="1565AF3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78FEB00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5DB41CD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61C245C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8" w:type="pct"/>
            <w:noWrap/>
            <w:vAlign w:val="center"/>
          </w:tcPr>
          <w:p w14:paraId="74FBEAE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" w:type="pct"/>
            <w:noWrap/>
            <w:vAlign w:val="center"/>
          </w:tcPr>
          <w:p w14:paraId="7F6FE40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028AE1D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2506C91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noWrap/>
            <w:vAlign w:val="center"/>
          </w:tcPr>
          <w:p w14:paraId="105DB5A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760F866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4CA45EC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,7%</w:t>
            </w:r>
          </w:p>
        </w:tc>
        <w:tc>
          <w:tcPr>
            <w:tcW w:w="289" w:type="pct"/>
            <w:vAlign w:val="center"/>
          </w:tcPr>
          <w:p w14:paraId="58D5FDF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21,7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47DEE7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69,6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E32020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Discussion</w:t>
            </w:r>
          </w:p>
        </w:tc>
      </w:tr>
      <w:tr w:rsidR="00001B4D" w:rsidRPr="004428A2" w14:paraId="5A23A264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6A465D2D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23. Based on the gathered data, the effectiveness of response activities should be frequently evaluated.</w:t>
            </w:r>
          </w:p>
        </w:tc>
        <w:tc>
          <w:tcPr>
            <w:tcW w:w="178" w:type="pct"/>
            <w:noWrap/>
            <w:vAlign w:val="center"/>
          </w:tcPr>
          <w:p w14:paraId="2871660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216517B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3E4B2E7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6541FEB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FD5A5D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32492B5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C114FF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noWrap/>
            <w:vAlign w:val="center"/>
          </w:tcPr>
          <w:p w14:paraId="7F35DE5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noWrap/>
            <w:vAlign w:val="center"/>
          </w:tcPr>
          <w:p w14:paraId="509FBC7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" w:type="pct"/>
            <w:noWrap/>
            <w:vAlign w:val="center"/>
          </w:tcPr>
          <w:p w14:paraId="1B0E340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0AEE50E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73A354E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,3%</w:t>
            </w:r>
          </w:p>
        </w:tc>
        <w:tc>
          <w:tcPr>
            <w:tcW w:w="289" w:type="pct"/>
            <w:vAlign w:val="center"/>
          </w:tcPr>
          <w:p w14:paraId="5BFD4D0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F81E6D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87,5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5813D9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50DFC587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2419B171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27. Public Health authorities should develop a comprehensive communication strategy to engage with all relevant stakeholders such as public health professionals, media and public, non-health sectors, etc.</w:t>
            </w:r>
          </w:p>
        </w:tc>
        <w:tc>
          <w:tcPr>
            <w:tcW w:w="178" w:type="pct"/>
            <w:noWrap/>
            <w:vAlign w:val="center"/>
          </w:tcPr>
          <w:p w14:paraId="08B9111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ED1A5C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0BD197E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02BCBC1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1D88123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082FEF1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1F378A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noWrap/>
            <w:vAlign w:val="center"/>
          </w:tcPr>
          <w:p w14:paraId="6467925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noWrap/>
            <w:vAlign w:val="center"/>
          </w:tcPr>
          <w:p w14:paraId="7465722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76" w:type="pct"/>
            <w:noWrap/>
            <w:vAlign w:val="center"/>
          </w:tcPr>
          <w:p w14:paraId="72DA74D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noWrap/>
            <w:vAlign w:val="center"/>
          </w:tcPr>
          <w:p w14:paraId="41C0B75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89" w:type="pct"/>
            <w:noWrap/>
            <w:vAlign w:val="center"/>
          </w:tcPr>
          <w:p w14:paraId="1945713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vAlign w:val="center"/>
          </w:tcPr>
          <w:p w14:paraId="1815668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80B4C8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1,3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48441DF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6AEF7C60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33A9AAC1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31. During an event, consistent messages should be disseminated by a trusted authority.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0F08785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52FE883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09BC663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1BA9593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4ACF7C2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14DAA55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23066EF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48DB206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19776EE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15E773E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6B5758A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noWrap/>
            <w:vAlign w:val="center"/>
          </w:tcPr>
          <w:p w14:paraId="10F043A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5%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6C5F25D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5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193CA03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0,9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5DA836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4FFE9A3C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083620B" w14:textId="77777777" w:rsidR="00001B4D" w:rsidRPr="004428A2" w:rsidRDefault="00001B4D" w:rsidP="00C532BF">
            <w:pPr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Post-event evaluation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B54FA8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61B6E7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569F91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D84C43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969217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134B84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E8D650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169F8C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97A342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02F7CA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8CF081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976FF6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30D51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D6C399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BEAF67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001B4D" w:rsidRPr="004428A2" w14:paraId="35CF2CAC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4" w:space="0" w:color="auto"/>
              <w:left w:val="single" w:sz="12" w:space="0" w:color="auto"/>
              <w:bottom w:val="single" w:sz="8" w:space="0" w:color="000000" w:themeColor="text1"/>
            </w:tcBorders>
            <w:hideMark/>
          </w:tcPr>
          <w:p w14:paraId="756FC98F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1. Public Health authorities should assess the level of preparedness by evaluating events of public health concern.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5C94640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43CDCB0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48F3137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303E144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589D623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28CD406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652B9AC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54DCF64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3BE171B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52D4447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34541C12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19C59BE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4CFAE40E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0BBF9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5,7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DC1907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332E29E2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</w:tcBorders>
            <w:hideMark/>
          </w:tcPr>
          <w:p w14:paraId="67F1926E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2. Post-event evaluations should be part of an organization’s preparedness planning activities.</w:t>
            </w:r>
          </w:p>
        </w:tc>
        <w:tc>
          <w:tcPr>
            <w:tcW w:w="178" w:type="pct"/>
            <w:noWrap/>
            <w:vAlign w:val="center"/>
          </w:tcPr>
          <w:p w14:paraId="398B7EE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78FF77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2915C67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noWrap/>
            <w:vAlign w:val="center"/>
          </w:tcPr>
          <w:p w14:paraId="436B46C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0586223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noWrap/>
            <w:vAlign w:val="center"/>
          </w:tcPr>
          <w:p w14:paraId="05DAA7F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06A735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" w:type="pct"/>
            <w:noWrap/>
            <w:vAlign w:val="center"/>
          </w:tcPr>
          <w:p w14:paraId="7ED89F4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" w:type="pct"/>
            <w:noWrap/>
            <w:vAlign w:val="center"/>
          </w:tcPr>
          <w:p w14:paraId="5764827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76" w:type="pct"/>
            <w:noWrap/>
            <w:vAlign w:val="center"/>
          </w:tcPr>
          <w:p w14:paraId="45ED4D3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noWrap/>
            <w:vAlign w:val="center"/>
          </w:tcPr>
          <w:p w14:paraId="3BB8363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noWrap/>
            <w:vAlign w:val="center"/>
          </w:tcPr>
          <w:p w14:paraId="2504796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5%</w:t>
            </w:r>
          </w:p>
        </w:tc>
        <w:tc>
          <w:tcPr>
            <w:tcW w:w="289" w:type="pct"/>
            <w:vAlign w:val="center"/>
          </w:tcPr>
          <w:p w14:paraId="37B3333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0BFF4E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5,5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F22554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4A68CF1E" w14:textId="77777777" w:rsidTr="00C532B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</w:tcBorders>
            <w:hideMark/>
          </w:tcPr>
          <w:p w14:paraId="0D099992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7. Lessons learned from all relevant sectors should be systematically recorded in a post-event report.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4455410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15AD160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C327B2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7AC8AD9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2157795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33D664D5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42E706A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33F66B1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0F771CF6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679EC76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5154C9E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top w:val="single" w:sz="8" w:space="0" w:color="000000" w:themeColor="text1"/>
              <w:bottom w:val="single" w:sz="12" w:space="0" w:color="auto"/>
            </w:tcBorders>
            <w:noWrap/>
            <w:vAlign w:val="center"/>
          </w:tcPr>
          <w:p w14:paraId="3CD29D0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14:paraId="76DFD86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047E0213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1,3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12242C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rFonts w:cs="Arial"/>
                <w:bCs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5A51C040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31DE916F" w14:textId="77777777" w:rsidR="00001B4D" w:rsidRPr="004428A2" w:rsidRDefault="00001B4D" w:rsidP="00C532BF">
            <w:pPr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Implementation of lessons learned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E1981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A53CF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06DB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D5F0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D3FBDD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2497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84D25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3436C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6E5FC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51BF0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1A382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E8E40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061F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3B2BE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20F26D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001B4D" w:rsidRPr="004428A2" w14:paraId="50C9FA1B" w14:textId="77777777" w:rsidTr="00C532B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top w:val="single" w:sz="4" w:space="0" w:color="auto"/>
              <w:left w:val="single" w:sz="12" w:space="0" w:color="auto"/>
            </w:tcBorders>
            <w:hideMark/>
          </w:tcPr>
          <w:p w14:paraId="0D492F4B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t>3. Experiences and lessons learned, coming forth from post-event evaluation or exercises, should be used to improve preparedness and response activities.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4BA81421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0A19258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01C2A43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2321729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5537058B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  <w:vAlign w:val="center"/>
          </w:tcPr>
          <w:p w14:paraId="3ADC96C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3B918F70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5A387D2C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4426F7BF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25FB3068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</w:tcPr>
          <w:p w14:paraId="307CCD57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top w:val="single" w:sz="4" w:space="0" w:color="auto"/>
            </w:tcBorders>
            <w:noWrap/>
            <w:vAlign w:val="center"/>
          </w:tcPr>
          <w:p w14:paraId="3EDE47FD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707C9664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6A2603A" w14:textId="77777777" w:rsidR="00001B4D" w:rsidRPr="004428A2" w:rsidRDefault="00001B4D" w:rsidP="00C53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5,7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E529279" w14:textId="77777777" w:rsidR="00001B4D" w:rsidRPr="004428A2" w:rsidRDefault="00001B4D" w:rsidP="00C532BF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GB"/>
              </w:rPr>
            </w:pPr>
            <w:r w:rsidRPr="004428A2">
              <w:rPr>
                <w:rFonts w:cs="Arial"/>
                <w:b w:val="0"/>
                <w:bCs w:val="0"/>
                <w:color w:val="auto"/>
                <w:sz w:val="16"/>
                <w:szCs w:val="16"/>
                <w:lang w:val="en-GB"/>
              </w:rPr>
              <w:t>Selected</w:t>
            </w:r>
          </w:p>
        </w:tc>
      </w:tr>
      <w:tr w:rsidR="00001B4D" w:rsidRPr="004428A2" w14:paraId="598CDC36" w14:textId="77777777" w:rsidTr="00C5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6F8CC8F4" w14:textId="77777777" w:rsidR="00001B4D" w:rsidRPr="004428A2" w:rsidRDefault="00001B4D" w:rsidP="00C532BF">
            <w:pPr>
              <w:rPr>
                <w:b w:val="0"/>
                <w:sz w:val="16"/>
                <w:szCs w:val="16"/>
                <w:lang w:val="en-GB"/>
              </w:rPr>
            </w:pPr>
            <w:r w:rsidRPr="004428A2">
              <w:rPr>
                <w:b w:val="0"/>
                <w:sz w:val="16"/>
                <w:szCs w:val="16"/>
                <w:lang w:val="en-GB"/>
              </w:rPr>
              <w:lastRenderedPageBreak/>
              <w:t>4. Experiences and lessons learned, coming forth from post-event evaluation or exercises, should be used to improve policies and practice.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07062F1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1349D908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1317C08E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1142C75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49E69146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noWrap/>
            <w:vAlign w:val="center"/>
          </w:tcPr>
          <w:p w14:paraId="2D601282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59B2C42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3A1C6F47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6FE5BF79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5BEF6623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noWrap/>
            <w:vAlign w:val="center"/>
          </w:tcPr>
          <w:p w14:paraId="0A2E3D30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8A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noWrap/>
            <w:vAlign w:val="center"/>
          </w:tcPr>
          <w:p w14:paraId="2AEE0034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0,0%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078A935A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4,3%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6A43899B" w14:textId="77777777" w:rsidR="00001B4D" w:rsidRPr="004428A2" w:rsidRDefault="00001B4D" w:rsidP="00C532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4428A2">
              <w:rPr>
                <w:color w:val="000000"/>
                <w:sz w:val="16"/>
                <w:szCs w:val="16"/>
                <w:lang w:val="en-GB"/>
              </w:rPr>
              <w:t>91,3%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C02FC11" w14:textId="77777777" w:rsidR="00001B4D" w:rsidRPr="004428A2" w:rsidRDefault="00001B4D" w:rsidP="00C532BF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lang w:val="en-GB"/>
              </w:rPr>
            </w:pPr>
            <w:r w:rsidRPr="004428A2">
              <w:rPr>
                <w:rFonts w:cs="Arial"/>
                <w:b w:val="0"/>
                <w:bCs w:val="0"/>
                <w:color w:val="auto"/>
                <w:sz w:val="16"/>
                <w:szCs w:val="16"/>
                <w:lang w:val="en-GB"/>
              </w:rPr>
              <w:t>Selected</w:t>
            </w:r>
          </w:p>
        </w:tc>
      </w:tr>
    </w:tbl>
    <w:p w14:paraId="0BE8DAC3" w14:textId="77777777" w:rsidR="000B7831" w:rsidRPr="00001B4D" w:rsidRDefault="00001B4D">
      <w:pPr>
        <w:rPr>
          <w:lang w:val="en-US"/>
        </w:rPr>
      </w:pPr>
      <w:r w:rsidRPr="004428A2">
        <w:rPr>
          <w:b/>
          <w:lang w:val="en-GB"/>
        </w:rPr>
        <w:t>* These recommendations were assessed by about half of the expert panel because they were added to the digital questionnaire when some expert already finished the questionnaire.</w:t>
      </w:r>
    </w:p>
    <w:sectPr w:rsidR="000B7831" w:rsidRPr="00001B4D" w:rsidSect="00001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B4D"/>
    <w:rsid w:val="00001B4D"/>
    <w:rsid w:val="0085183E"/>
    <w:rsid w:val="00A267D1"/>
    <w:rsid w:val="00A55607"/>
    <w:rsid w:val="00BA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0AFAA"/>
  <w15:chartTrackingRefBased/>
  <w15:docId w15:val="{E12E28AF-7BB9-48B8-BB83-C7EF3EE2C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01B4D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nhideWhenUsed/>
    <w:qFormat/>
    <w:rsid w:val="00001B4D"/>
    <w:pPr>
      <w:spacing w:after="200"/>
    </w:pPr>
    <w:rPr>
      <w:b/>
      <w:bCs/>
      <w:color w:val="4472C4" w:themeColor="accent1"/>
      <w:sz w:val="18"/>
      <w:szCs w:val="18"/>
    </w:rPr>
  </w:style>
  <w:style w:type="paragraph" w:customStyle="1" w:styleId="RIVMStandaard">
    <w:name w:val="RIVM_Standaard"/>
    <w:basedOn w:val="Standaard"/>
    <w:qFormat/>
    <w:rsid w:val="00001B4D"/>
    <w:pPr>
      <w:spacing w:after="200" w:line="276" w:lineRule="auto"/>
    </w:pPr>
    <w:rPr>
      <w:rFonts w:eastAsia="MS Mincho"/>
      <w:sz w:val="20"/>
      <w:lang w:eastAsia="nl-NL"/>
    </w:rPr>
  </w:style>
  <w:style w:type="table" w:styleId="Lichtelijst">
    <w:name w:val="Light List"/>
    <w:basedOn w:val="Standaardtabel"/>
    <w:uiPriority w:val="61"/>
    <w:rsid w:val="00001B4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05D1E-221D-4EBF-9E0F-80260DA6B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2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Belfroid</dc:creator>
  <cp:keywords/>
  <dc:description/>
  <cp:lastModifiedBy>Evelien  Belfroid</cp:lastModifiedBy>
  <cp:revision>2</cp:revision>
  <dcterms:created xsi:type="dcterms:W3CDTF">2020-07-23T15:12:00Z</dcterms:created>
  <dcterms:modified xsi:type="dcterms:W3CDTF">2020-07-23T15:12:00Z</dcterms:modified>
</cp:coreProperties>
</file>